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1B78" w:rsidRDefault="00D61B78" w:rsidP="00D61B78">
      <w:pPr>
        <w:spacing w:line="48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Supplemental Table 1</w:t>
      </w:r>
      <w:r w:rsidRPr="007C2AB3">
        <w:rPr>
          <w:rFonts w:ascii="Arial" w:hAnsi="Arial" w:cs="Arial"/>
          <w:b/>
          <w:bCs/>
          <w:color w:val="000000" w:themeColor="text1"/>
          <w:sz w:val="22"/>
          <w:szCs w:val="22"/>
        </w:rPr>
        <w:t>. Univariate analysis of clinical factors associated with epilepsy duration.</w:t>
      </w:r>
    </w:p>
    <w:tbl>
      <w:tblPr>
        <w:tblStyle w:val="TableGrid"/>
        <w:tblW w:w="0" w:type="auto"/>
        <w:tblLook w:val="04A0"/>
      </w:tblPr>
      <w:tblGrid>
        <w:gridCol w:w="3420"/>
        <w:gridCol w:w="1800"/>
        <w:gridCol w:w="1816"/>
        <w:gridCol w:w="1604"/>
      </w:tblGrid>
      <w:tr w:rsidR="00D61B78" w:rsidRPr="007C2AB3" w:rsidTr="00C3123E">
        <w:tc>
          <w:tcPr>
            <w:tcW w:w="3420" w:type="dxa"/>
            <w:tcBorders>
              <w:top w:val="nil"/>
              <w:left w:val="nil"/>
              <w:bottom w:val="thickThinSmallGap" w:sz="12" w:space="0" w:color="auto"/>
              <w:right w:val="nil"/>
            </w:tcBorders>
          </w:tcPr>
          <w:p w:rsidR="00D61B78" w:rsidRPr="007C2AB3" w:rsidRDefault="00D61B78" w:rsidP="00C3123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thickThinSmallGap" w:sz="12" w:space="0" w:color="auto"/>
              <w:right w:val="nil"/>
            </w:tcBorders>
          </w:tcPr>
          <w:p w:rsidR="00D61B78" w:rsidRPr="007C2AB3" w:rsidRDefault="00D61B78" w:rsidP="00C3123E">
            <w:pPr>
              <w:jc w:val="center"/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</w:rPr>
            </w:pPr>
            <w:r w:rsidRPr="007C2AB3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oefficient</w:t>
            </w:r>
            <w:r w:rsidRPr="007C2AB3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816" w:type="dxa"/>
            <w:tcBorders>
              <w:top w:val="nil"/>
              <w:left w:val="nil"/>
              <w:bottom w:val="thickThinSmallGap" w:sz="12" w:space="0" w:color="auto"/>
              <w:right w:val="nil"/>
            </w:tcBorders>
          </w:tcPr>
          <w:p w:rsidR="00D61B78" w:rsidRPr="007C2AB3" w:rsidRDefault="00D61B78" w:rsidP="00C3123E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7C2AB3"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</w:rPr>
              <w:t>95% CI</w:t>
            </w:r>
          </w:p>
        </w:tc>
        <w:tc>
          <w:tcPr>
            <w:tcW w:w="1604" w:type="dxa"/>
            <w:tcBorders>
              <w:top w:val="nil"/>
              <w:left w:val="nil"/>
              <w:bottom w:val="thickThinSmallGap" w:sz="12" w:space="0" w:color="auto"/>
              <w:right w:val="nil"/>
            </w:tcBorders>
          </w:tcPr>
          <w:p w:rsidR="00D61B78" w:rsidRPr="007C2AB3" w:rsidRDefault="00D61B78" w:rsidP="00C3123E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7C2AB3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>p</w:t>
            </w:r>
          </w:p>
        </w:tc>
      </w:tr>
      <w:tr w:rsidR="00D61B78" w:rsidRPr="007C2AB3" w:rsidTr="00C3123E">
        <w:tc>
          <w:tcPr>
            <w:tcW w:w="3420" w:type="dxa"/>
            <w:tcBorders>
              <w:top w:val="thickThinSmallGap" w:sz="12" w:space="0" w:color="auto"/>
              <w:left w:val="nil"/>
              <w:bottom w:val="nil"/>
              <w:right w:val="nil"/>
            </w:tcBorders>
          </w:tcPr>
          <w:p w:rsidR="00D61B78" w:rsidRPr="007C2AB3" w:rsidRDefault="00D61B78" w:rsidP="00C3123E">
            <w:pPr>
              <w:spacing w:after="120"/>
              <w:rPr>
                <w:rFonts w:ascii="Arial" w:hAnsi="Arial" w:cs="Arial"/>
                <w:bCs/>
                <w:iCs/>
                <w:color w:val="000000" w:themeColor="text1"/>
                <w:sz w:val="22"/>
                <w:szCs w:val="22"/>
              </w:rPr>
            </w:pPr>
            <w:r w:rsidRPr="007C2AB3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Age at ECG (years)</w:t>
            </w:r>
          </w:p>
        </w:tc>
        <w:tc>
          <w:tcPr>
            <w:tcW w:w="1800" w:type="dxa"/>
            <w:tcBorders>
              <w:top w:val="thickThinSmallGap" w:sz="12" w:space="0" w:color="auto"/>
              <w:left w:val="nil"/>
              <w:bottom w:val="nil"/>
              <w:right w:val="nil"/>
            </w:tcBorders>
          </w:tcPr>
          <w:p w:rsidR="00D61B78" w:rsidRPr="007C2AB3" w:rsidRDefault="00D61B78" w:rsidP="00C312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C2AB3">
              <w:rPr>
                <w:rFonts w:ascii="Arial" w:hAnsi="Arial" w:cs="Arial"/>
                <w:color w:val="000000" w:themeColor="text1"/>
                <w:sz w:val="22"/>
                <w:szCs w:val="22"/>
              </w:rPr>
              <w:t>0.6</w:t>
            </w:r>
          </w:p>
        </w:tc>
        <w:tc>
          <w:tcPr>
            <w:tcW w:w="1816" w:type="dxa"/>
            <w:tcBorders>
              <w:top w:val="thickThinSmallGap" w:sz="12" w:space="0" w:color="auto"/>
              <w:left w:val="nil"/>
              <w:bottom w:val="nil"/>
              <w:right w:val="nil"/>
            </w:tcBorders>
          </w:tcPr>
          <w:p w:rsidR="00D61B78" w:rsidRPr="007C2AB3" w:rsidRDefault="00D61B78" w:rsidP="00C312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C2AB3">
              <w:rPr>
                <w:rFonts w:ascii="Arial" w:hAnsi="Arial" w:cs="Arial"/>
                <w:color w:val="000000" w:themeColor="text1"/>
                <w:sz w:val="22"/>
                <w:szCs w:val="22"/>
              </w:rPr>
              <w:t>0.5-0.7</w:t>
            </w:r>
          </w:p>
        </w:tc>
        <w:tc>
          <w:tcPr>
            <w:tcW w:w="1604" w:type="dxa"/>
            <w:tcBorders>
              <w:top w:val="thickThinSmallGap" w:sz="12" w:space="0" w:color="auto"/>
              <w:left w:val="nil"/>
              <w:bottom w:val="nil"/>
              <w:right w:val="nil"/>
            </w:tcBorders>
          </w:tcPr>
          <w:p w:rsidR="00D61B78" w:rsidRPr="007C2AB3" w:rsidRDefault="00D61B78" w:rsidP="00C312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C2AB3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05</w:t>
            </w:r>
          </w:p>
        </w:tc>
      </w:tr>
      <w:tr w:rsidR="00D61B78" w:rsidRPr="007C2AB3" w:rsidTr="00C3123E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:rsidR="00D61B78" w:rsidRPr="007C2AB3" w:rsidRDefault="00D61B78" w:rsidP="00C3123E">
            <w:pPr>
              <w:rPr>
                <w:rFonts w:ascii="Arial" w:hAnsi="Arial" w:cs="Arial"/>
                <w:bCs/>
                <w:iCs/>
                <w:color w:val="000000" w:themeColor="text1"/>
                <w:sz w:val="22"/>
                <w:szCs w:val="22"/>
              </w:rPr>
            </w:pPr>
            <w:r w:rsidRPr="007C2AB3">
              <w:rPr>
                <w:rFonts w:ascii="Arial" w:hAnsi="Arial" w:cs="Arial"/>
                <w:bCs/>
                <w:iCs/>
                <w:color w:val="000000" w:themeColor="text1"/>
                <w:sz w:val="22"/>
                <w:szCs w:val="22"/>
              </w:rPr>
              <w:t>Seizure semiology</w:t>
            </w:r>
          </w:p>
          <w:p w:rsidR="00D61B78" w:rsidRPr="007C2AB3" w:rsidRDefault="00D61B78" w:rsidP="00C3123E">
            <w:pPr>
              <w:ind w:left="164" w:hanging="164"/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</w:pPr>
            <w:r w:rsidRPr="007C2AB3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 xml:space="preserve">  Focal impaired awareness or focal to bilateral tonic clonic</w:t>
            </w:r>
          </w:p>
          <w:p w:rsidR="00D61B78" w:rsidRPr="007C2AB3" w:rsidRDefault="00D61B78" w:rsidP="00C3123E">
            <w:pPr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</w:pPr>
            <w:r w:rsidRPr="007C2AB3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 xml:space="preserve">  Generalized tonic-clonic</w:t>
            </w:r>
          </w:p>
          <w:p w:rsidR="00D61B78" w:rsidRPr="007C2AB3" w:rsidRDefault="00D61B78" w:rsidP="00C3123E">
            <w:pPr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</w:pPr>
            <w:r w:rsidRPr="007C2AB3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 xml:space="preserve">  Generalized tonic</w:t>
            </w:r>
          </w:p>
          <w:p w:rsidR="00D61B78" w:rsidRPr="007C2AB3" w:rsidRDefault="00D61B78" w:rsidP="00C3123E">
            <w:pPr>
              <w:spacing w:after="120"/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</w:pPr>
            <w:r w:rsidRPr="007C2AB3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 xml:space="preserve">  Other/missin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D61B78" w:rsidRPr="007C2AB3" w:rsidRDefault="00D61B78" w:rsidP="00C312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:rsidR="00D61B78" w:rsidRPr="007C2AB3" w:rsidRDefault="00D61B78" w:rsidP="00C312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C2AB3">
              <w:rPr>
                <w:rFonts w:ascii="Arial" w:hAnsi="Arial" w:cs="Arial"/>
                <w:color w:val="000000" w:themeColor="text1"/>
                <w:sz w:val="22"/>
                <w:szCs w:val="22"/>
              </w:rPr>
              <w:t>ref.</w:t>
            </w:r>
          </w:p>
          <w:p w:rsidR="00D61B78" w:rsidRPr="007C2AB3" w:rsidRDefault="00D61B78" w:rsidP="00C312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:rsidR="00D61B78" w:rsidRPr="007C2AB3" w:rsidRDefault="00D61B78" w:rsidP="00C312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C2AB3">
              <w:rPr>
                <w:rFonts w:ascii="Arial" w:hAnsi="Arial" w:cs="Arial"/>
                <w:color w:val="000000" w:themeColor="text1"/>
                <w:sz w:val="22"/>
                <w:szCs w:val="22"/>
              </w:rPr>
              <w:t>0.2</w:t>
            </w:r>
          </w:p>
          <w:p w:rsidR="00D61B78" w:rsidRPr="007C2AB3" w:rsidRDefault="00D61B78" w:rsidP="00C312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C2AB3">
              <w:rPr>
                <w:rFonts w:ascii="Arial" w:hAnsi="Arial" w:cs="Arial"/>
                <w:color w:val="000000" w:themeColor="text1"/>
                <w:sz w:val="22"/>
                <w:szCs w:val="22"/>
              </w:rPr>
              <w:t>-0.1</w:t>
            </w:r>
          </w:p>
          <w:p w:rsidR="00D61B78" w:rsidRPr="007C2AB3" w:rsidRDefault="00D61B78" w:rsidP="00C312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C2AB3">
              <w:rPr>
                <w:rFonts w:ascii="Arial" w:hAnsi="Arial" w:cs="Arial"/>
                <w:color w:val="000000" w:themeColor="text1"/>
                <w:sz w:val="22"/>
                <w:szCs w:val="22"/>
              </w:rPr>
              <w:t>-3.2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D61B78" w:rsidRPr="007C2AB3" w:rsidRDefault="00D61B78" w:rsidP="00C312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:rsidR="00D61B78" w:rsidRPr="007C2AB3" w:rsidRDefault="00D61B78" w:rsidP="00C312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C2AB3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  <w:p w:rsidR="00D61B78" w:rsidRPr="007C2AB3" w:rsidRDefault="00D61B78" w:rsidP="00C312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:rsidR="00D61B78" w:rsidRPr="007C2AB3" w:rsidRDefault="00D61B78" w:rsidP="00C312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C2AB3">
              <w:rPr>
                <w:rFonts w:ascii="Arial" w:hAnsi="Arial" w:cs="Arial"/>
                <w:color w:val="000000" w:themeColor="text1"/>
                <w:sz w:val="22"/>
                <w:szCs w:val="22"/>
              </w:rPr>
              <w:t>-1.5-1.9</w:t>
            </w:r>
          </w:p>
          <w:p w:rsidR="00D61B78" w:rsidRPr="007C2AB3" w:rsidRDefault="00D61B78" w:rsidP="00C312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C2AB3">
              <w:rPr>
                <w:rFonts w:ascii="Arial" w:hAnsi="Arial" w:cs="Arial"/>
                <w:color w:val="000000" w:themeColor="text1"/>
                <w:sz w:val="22"/>
                <w:szCs w:val="22"/>
              </w:rPr>
              <w:t>-1.8-1.7</w:t>
            </w:r>
          </w:p>
          <w:p w:rsidR="00D61B78" w:rsidRPr="007C2AB3" w:rsidRDefault="00D61B78" w:rsidP="00C312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C2AB3">
              <w:rPr>
                <w:rFonts w:ascii="Arial" w:hAnsi="Arial" w:cs="Arial"/>
                <w:color w:val="000000" w:themeColor="text1"/>
                <w:sz w:val="22"/>
                <w:szCs w:val="22"/>
              </w:rPr>
              <w:t>-4.3- -2.0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:rsidR="00D61B78" w:rsidRPr="007C2AB3" w:rsidRDefault="00D61B78" w:rsidP="00C312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:rsidR="00D61B78" w:rsidRPr="007C2AB3" w:rsidRDefault="00D61B78" w:rsidP="00C312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C2AB3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  <w:p w:rsidR="00D61B78" w:rsidRPr="007C2AB3" w:rsidRDefault="00D61B78" w:rsidP="00C312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:rsidR="00D61B78" w:rsidRPr="007C2AB3" w:rsidRDefault="00D61B78" w:rsidP="00C312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C2AB3">
              <w:rPr>
                <w:rFonts w:ascii="Arial" w:hAnsi="Arial" w:cs="Arial"/>
                <w:color w:val="000000" w:themeColor="text1"/>
                <w:sz w:val="22"/>
                <w:szCs w:val="22"/>
              </w:rPr>
              <w:t>0.8</w:t>
            </w:r>
          </w:p>
          <w:p w:rsidR="00D61B78" w:rsidRPr="007C2AB3" w:rsidRDefault="00D61B78" w:rsidP="00C312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C2AB3">
              <w:rPr>
                <w:rFonts w:ascii="Arial" w:hAnsi="Arial" w:cs="Arial"/>
                <w:color w:val="000000" w:themeColor="text1"/>
                <w:sz w:val="22"/>
                <w:szCs w:val="22"/>
              </w:rPr>
              <w:t>0.9</w:t>
            </w:r>
          </w:p>
          <w:p w:rsidR="00D61B78" w:rsidRPr="007C2AB3" w:rsidRDefault="00D61B78" w:rsidP="00C312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C2AB3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05</w:t>
            </w:r>
          </w:p>
        </w:tc>
      </w:tr>
      <w:tr w:rsidR="00D61B78" w:rsidRPr="007C2AB3" w:rsidTr="00C3123E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:rsidR="00D61B78" w:rsidRPr="007C2AB3" w:rsidRDefault="00D61B78" w:rsidP="00C3123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7C2AB3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Number of maintenance A</w:t>
            </w: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SM</w:t>
            </w:r>
            <w:r w:rsidRPr="007C2AB3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s</w:t>
            </w:r>
          </w:p>
          <w:p w:rsidR="00D61B78" w:rsidRPr="007C2AB3" w:rsidRDefault="00D61B78" w:rsidP="00C312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C2AB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0</w:t>
            </w:r>
          </w:p>
          <w:p w:rsidR="00D61B78" w:rsidRPr="007C2AB3" w:rsidRDefault="00D61B78" w:rsidP="00C312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C2AB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1</w:t>
            </w:r>
          </w:p>
          <w:p w:rsidR="00D61B78" w:rsidRPr="007C2AB3" w:rsidRDefault="00D61B78" w:rsidP="00C312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C2AB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2</w:t>
            </w:r>
          </w:p>
          <w:p w:rsidR="00D61B78" w:rsidRPr="007C2AB3" w:rsidRDefault="00D61B78" w:rsidP="00C312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C2AB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3</w:t>
            </w:r>
          </w:p>
          <w:p w:rsidR="00D61B78" w:rsidRPr="007C2AB3" w:rsidRDefault="00D61B78" w:rsidP="00C3123E">
            <w:pPr>
              <w:spacing w:after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C2AB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4+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D61B78" w:rsidRPr="007C2AB3" w:rsidRDefault="00D61B78" w:rsidP="00C312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:rsidR="00D61B78" w:rsidRPr="007C2AB3" w:rsidRDefault="00D61B78" w:rsidP="00C312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C2AB3">
              <w:rPr>
                <w:rFonts w:ascii="Arial" w:hAnsi="Arial" w:cs="Arial"/>
                <w:color w:val="000000" w:themeColor="text1"/>
                <w:sz w:val="22"/>
                <w:szCs w:val="22"/>
              </w:rPr>
              <w:t>ref.</w:t>
            </w:r>
          </w:p>
          <w:p w:rsidR="00D61B78" w:rsidRPr="007C2AB3" w:rsidRDefault="00D61B78" w:rsidP="00C312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C2AB3">
              <w:rPr>
                <w:rFonts w:ascii="Arial" w:hAnsi="Arial" w:cs="Arial"/>
                <w:color w:val="000000" w:themeColor="text1"/>
                <w:sz w:val="22"/>
                <w:szCs w:val="22"/>
              </w:rPr>
              <w:t>1.0</w:t>
            </w:r>
          </w:p>
          <w:p w:rsidR="00D61B78" w:rsidRPr="007C2AB3" w:rsidRDefault="00D61B78" w:rsidP="00C312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C2AB3">
              <w:rPr>
                <w:rFonts w:ascii="Arial" w:hAnsi="Arial" w:cs="Arial"/>
                <w:color w:val="000000" w:themeColor="text1"/>
                <w:sz w:val="22"/>
                <w:szCs w:val="22"/>
              </w:rPr>
              <w:t>3.1</w:t>
            </w:r>
          </w:p>
          <w:p w:rsidR="00D61B78" w:rsidRPr="007C2AB3" w:rsidRDefault="00D61B78" w:rsidP="00C312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C2AB3">
              <w:rPr>
                <w:rFonts w:ascii="Arial" w:hAnsi="Arial" w:cs="Arial"/>
                <w:color w:val="000000" w:themeColor="text1"/>
                <w:sz w:val="22"/>
                <w:szCs w:val="22"/>
              </w:rPr>
              <w:t>4.4</w:t>
            </w:r>
          </w:p>
          <w:p w:rsidR="00D61B78" w:rsidRPr="007C2AB3" w:rsidRDefault="00D61B78" w:rsidP="00C312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C2AB3">
              <w:rPr>
                <w:rFonts w:ascii="Arial" w:hAnsi="Arial" w:cs="Arial"/>
                <w:color w:val="000000" w:themeColor="text1"/>
                <w:sz w:val="22"/>
                <w:szCs w:val="22"/>
              </w:rPr>
              <w:t>3.6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D61B78" w:rsidRPr="007C2AB3" w:rsidRDefault="00D61B78" w:rsidP="00C312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:rsidR="00D61B78" w:rsidRPr="007C2AB3" w:rsidRDefault="00D61B78" w:rsidP="00C312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C2AB3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  <w:p w:rsidR="00D61B78" w:rsidRPr="007C2AB3" w:rsidRDefault="00D61B78" w:rsidP="00C312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C2AB3">
              <w:rPr>
                <w:rFonts w:ascii="Arial" w:hAnsi="Arial" w:cs="Arial"/>
                <w:color w:val="000000" w:themeColor="text1"/>
                <w:sz w:val="22"/>
                <w:szCs w:val="22"/>
              </w:rPr>
              <w:t>-0.8-2.8</w:t>
            </w:r>
          </w:p>
          <w:p w:rsidR="00D61B78" w:rsidRPr="007C2AB3" w:rsidRDefault="00D61B78" w:rsidP="00C312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C2AB3">
              <w:rPr>
                <w:rFonts w:ascii="Arial" w:hAnsi="Arial" w:cs="Arial"/>
                <w:color w:val="000000" w:themeColor="text1"/>
                <w:sz w:val="22"/>
                <w:szCs w:val="22"/>
              </w:rPr>
              <w:t>1.2-5.0</w:t>
            </w:r>
          </w:p>
          <w:p w:rsidR="00D61B78" w:rsidRPr="007C2AB3" w:rsidRDefault="00D61B78" w:rsidP="00C312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C2AB3">
              <w:rPr>
                <w:rFonts w:ascii="Arial" w:hAnsi="Arial" w:cs="Arial"/>
                <w:color w:val="000000" w:themeColor="text1"/>
                <w:sz w:val="22"/>
                <w:szCs w:val="22"/>
              </w:rPr>
              <w:t>2.0-6.8</w:t>
            </w:r>
          </w:p>
          <w:p w:rsidR="00D61B78" w:rsidRPr="007C2AB3" w:rsidRDefault="00D61B78" w:rsidP="00C312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C2AB3">
              <w:rPr>
                <w:rFonts w:ascii="Arial" w:hAnsi="Arial" w:cs="Arial"/>
                <w:color w:val="000000" w:themeColor="text1"/>
                <w:sz w:val="22"/>
                <w:szCs w:val="22"/>
              </w:rPr>
              <w:t>1.5-5.6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:rsidR="00D61B78" w:rsidRPr="007C2AB3" w:rsidRDefault="00D61B78" w:rsidP="00C312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:rsidR="00D61B78" w:rsidRPr="007C2AB3" w:rsidRDefault="00D61B78" w:rsidP="00C312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C2AB3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  <w:p w:rsidR="00D61B78" w:rsidRPr="007C2AB3" w:rsidRDefault="00D61B78" w:rsidP="00C312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C2AB3">
              <w:rPr>
                <w:rFonts w:ascii="Arial" w:hAnsi="Arial" w:cs="Arial"/>
                <w:color w:val="000000" w:themeColor="text1"/>
                <w:sz w:val="22"/>
                <w:szCs w:val="22"/>
              </w:rPr>
              <w:t>0.3</w:t>
            </w:r>
          </w:p>
          <w:p w:rsidR="00D61B78" w:rsidRPr="007C2AB3" w:rsidRDefault="00D61B78" w:rsidP="00C312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C2AB3">
              <w:rPr>
                <w:rFonts w:ascii="Arial" w:hAnsi="Arial" w:cs="Arial"/>
                <w:color w:val="000000" w:themeColor="text1"/>
                <w:sz w:val="22"/>
                <w:szCs w:val="22"/>
              </w:rPr>
              <w:t>0.001</w:t>
            </w:r>
          </w:p>
          <w:p w:rsidR="00D61B78" w:rsidRPr="007C2AB3" w:rsidRDefault="00D61B78" w:rsidP="00C312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C2AB3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05</w:t>
            </w:r>
          </w:p>
          <w:p w:rsidR="00D61B78" w:rsidRPr="007C2AB3" w:rsidRDefault="00D61B78" w:rsidP="00C312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C2AB3">
              <w:rPr>
                <w:rFonts w:ascii="Arial" w:hAnsi="Arial" w:cs="Arial"/>
                <w:color w:val="000000" w:themeColor="text1"/>
                <w:sz w:val="22"/>
                <w:szCs w:val="22"/>
              </w:rPr>
              <w:t>0.001</w:t>
            </w:r>
          </w:p>
        </w:tc>
      </w:tr>
      <w:tr w:rsidR="00D61B78" w:rsidRPr="007C2AB3" w:rsidTr="00C3123E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:rsidR="00D61B78" w:rsidRPr="007C2AB3" w:rsidRDefault="00D61B78" w:rsidP="00C3123E">
            <w:pPr>
              <w:spacing w:after="12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7C2AB3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Refractory epileps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D61B78" w:rsidRPr="007C2AB3" w:rsidRDefault="00D61B78" w:rsidP="00C312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C2AB3">
              <w:rPr>
                <w:rFonts w:ascii="Arial" w:hAnsi="Arial" w:cs="Arial"/>
                <w:color w:val="000000" w:themeColor="text1"/>
                <w:sz w:val="22"/>
                <w:szCs w:val="22"/>
              </w:rPr>
              <w:t>2.6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D61B78" w:rsidRPr="007C2AB3" w:rsidRDefault="00D61B78" w:rsidP="00C312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C2AB3">
              <w:rPr>
                <w:rFonts w:ascii="Arial" w:hAnsi="Arial" w:cs="Arial"/>
                <w:color w:val="000000" w:themeColor="text1"/>
                <w:sz w:val="22"/>
                <w:szCs w:val="22"/>
              </w:rPr>
              <w:t>1.6-3.6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:rsidR="00D61B78" w:rsidRPr="007C2AB3" w:rsidRDefault="00D61B78" w:rsidP="00C312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C2AB3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05</w:t>
            </w:r>
          </w:p>
        </w:tc>
      </w:tr>
      <w:tr w:rsidR="00D61B78" w:rsidRPr="007C2AB3" w:rsidTr="00C3123E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:rsidR="00D61B78" w:rsidRPr="007C2AB3" w:rsidRDefault="00D61B78" w:rsidP="00C3123E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7C2AB3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Reasons for clinical encounter</w:t>
            </w:r>
          </w:p>
          <w:p w:rsidR="00D61B78" w:rsidRPr="007C2AB3" w:rsidRDefault="00D61B78" w:rsidP="00C312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C2AB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Routine visit</w:t>
            </w:r>
          </w:p>
          <w:p w:rsidR="00D61B78" w:rsidRPr="007C2AB3" w:rsidRDefault="00D61B78" w:rsidP="00C312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C2AB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New seizure</w:t>
            </w:r>
          </w:p>
          <w:p w:rsidR="00D61B78" w:rsidRPr="007C2AB3" w:rsidRDefault="00D61B78" w:rsidP="00C312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C2AB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Increase in seizure/SE</w:t>
            </w:r>
          </w:p>
          <w:p w:rsidR="00D61B78" w:rsidRPr="007C2AB3" w:rsidRDefault="00D61B78" w:rsidP="00C312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C2AB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Respiratory</w:t>
            </w:r>
          </w:p>
          <w:p w:rsidR="00D61B78" w:rsidRPr="007C2AB3" w:rsidRDefault="00D61B78" w:rsidP="00C3123E">
            <w:pPr>
              <w:spacing w:after="120"/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</w:pPr>
            <w:r w:rsidRPr="007C2AB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Oth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D61B78" w:rsidRPr="007C2AB3" w:rsidRDefault="00D61B78" w:rsidP="00C312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:rsidR="00D61B78" w:rsidRPr="007C2AB3" w:rsidRDefault="00D61B78" w:rsidP="00C312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C2AB3">
              <w:rPr>
                <w:rFonts w:ascii="Arial" w:hAnsi="Arial" w:cs="Arial"/>
                <w:color w:val="000000" w:themeColor="text1"/>
                <w:sz w:val="22"/>
                <w:szCs w:val="22"/>
              </w:rPr>
              <w:t>ref.</w:t>
            </w:r>
          </w:p>
          <w:p w:rsidR="00D61B78" w:rsidRPr="007C2AB3" w:rsidRDefault="00D61B78" w:rsidP="00C312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C2AB3">
              <w:rPr>
                <w:rFonts w:ascii="Arial" w:hAnsi="Arial" w:cs="Arial"/>
                <w:color w:val="000000" w:themeColor="text1"/>
                <w:sz w:val="22"/>
                <w:szCs w:val="22"/>
              </w:rPr>
              <w:t>-1.7</w:t>
            </w:r>
          </w:p>
          <w:p w:rsidR="00D61B78" w:rsidRPr="007C2AB3" w:rsidRDefault="00D61B78" w:rsidP="00C312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C2AB3">
              <w:rPr>
                <w:rFonts w:ascii="Arial" w:hAnsi="Arial" w:cs="Arial"/>
                <w:color w:val="000000" w:themeColor="text1"/>
                <w:sz w:val="22"/>
                <w:szCs w:val="22"/>
              </w:rPr>
              <w:t>-0.3</w:t>
            </w:r>
          </w:p>
          <w:p w:rsidR="00D61B78" w:rsidRPr="007C2AB3" w:rsidRDefault="00D61B78" w:rsidP="00C312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C2AB3">
              <w:rPr>
                <w:rFonts w:ascii="Arial" w:hAnsi="Arial" w:cs="Arial"/>
                <w:color w:val="000000" w:themeColor="text1"/>
                <w:sz w:val="22"/>
                <w:szCs w:val="22"/>
              </w:rPr>
              <w:t>0.1</w:t>
            </w:r>
          </w:p>
          <w:p w:rsidR="00D61B78" w:rsidRPr="007C2AB3" w:rsidRDefault="00D61B78" w:rsidP="00C312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C2AB3">
              <w:rPr>
                <w:rFonts w:ascii="Arial" w:hAnsi="Arial" w:cs="Arial"/>
                <w:color w:val="000000" w:themeColor="text1"/>
                <w:sz w:val="22"/>
                <w:szCs w:val="22"/>
              </w:rPr>
              <w:t>0.3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D61B78" w:rsidRPr="007C2AB3" w:rsidRDefault="00D61B78" w:rsidP="00C312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:rsidR="00D61B78" w:rsidRPr="007C2AB3" w:rsidRDefault="00D61B78" w:rsidP="00C312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C2AB3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  <w:p w:rsidR="00D61B78" w:rsidRPr="007C2AB3" w:rsidRDefault="00D61B78" w:rsidP="00C312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C2AB3">
              <w:rPr>
                <w:rFonts w:ascii="Arial" w:hAnsi="Arial" w:cs="Arial"/>
                <w:color w:val="000000" w:themeColor="text1"/>
                <w:sz w:val="22"/>
                <w:szCs w:val="22"/>
              </w:rPr>
              <w:t>-3.9-0.4</w:t>
            </w:r>
          </w:p>
          <w:p w:rsidR="00D61B78" w:rsidRPr="007C2AB3" w:rsidRDefault="00D61B78" w:rsidP="00C312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C2AB3">
              <w:rPr>
                <w:rFonts w:ascii="Arial" w:hAnsi="Arial" w:cs="Arial"/>
                <w:color w:val="000000" w:themeColor="text1"/>
                <w:sz w:val="22"/>
                <w:szCs w:val="22"/>
              </w:rPr>
              <w:t>-1.6-0.9</w:t>
            </w:r>
          </w:p>
          <w:p w:rsidR="00D61B78" w:rsidRPr="007C2AB3" w:rsidRDefault="00D61B78" w:rsidP="00C312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C2AB3">
              <w:rPr>
                <w:rFonts w:ascii="Arial" w:hAnsi="Arial" w:cs="Arial"/>
                <w:color w:val="000000" w:themeColor="text1"/>
                <w:sz w:val="22"/>
                <w:szCs w:val="22"/>
              </w:rPr>
              <w:t>-1.9-2.1</w:t>
            </w:r>
          </w:p>
          <w:p w:rsidR="00D61B78" w:rsidRPr="007C2AB3" w:rsidRDefault="00D61B78" w:rsidP="00C312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C2AB3">
              <w:rPr>
                <w:rFonts w:ascii="Arial" w:hAnsi="Arial" w:cs="Arial"/>
                <w:color w:val="000000" w:themeColor="text1"/>
                <w:sz w:val="22"/>
                <w:szCs w:val="22"/>
              </w:rPr>
              <w:t>-1.2-1.7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:rsidR="00D61B78" w:rsidRPr="007C2AB3" w:rsidRDefault="00D61B78" w:rsidP="00C312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:rsidR="00D61B78" w:rsidRPr="007C2AB3" w:rsidRDefault="00D61B78" w:rsidP="00C312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C2AB3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  <w:p w:rsidR="00D61B78" w:rsidRPr="007C2AB3" w:rsidRDefault="00D61B78" w:rsidP="00C312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C2AB3">
              <w:rPr>
                <w:rFonts w:ascii="Arial" w:hAnsi="Arial" w:cs="Arial"/>
                <w:color w:val="000000" w:themeColor="text1"/>
                <w:sz w:val="22"/>
                <w:szCs w:val="22"/>
              </w:rPr>
              <w:t>0.1</w:t>
            </w:r>
          </w:p>
          <w:p w:rsidR="00D61B78" w:rsidRPr="007C2AB3" w:rsidRDefault="00D61B78" w:rsidP="00C312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C2AB3">
              <w:rPr>
                <w:rFonts w:ascii="Arial" w:hAnsi="Arial" w:cs="Arial"/>
                <w:color w:val="000000" w:themeColor="text1"/>
                <w:sz w:val="22"/>
                <w:szCs w:val="22"/>
              </w:rPr>
              <w:t>0.6</w:t>
            </w:r>
          </w:p>
          <w:p w:rsidR="00D61B78" w:rsidRPr="007C2AB3" w:rsidRDefault="00D61B78" w:rsidP="00C312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C2AB3">
              <w:rPr>
                <w:rFonts w:ascii="Arial" w:hAnsi="Arial" w:cs="Arial"/>
                <w:color w:val="000000" w:themeColor="text1"/>
                <w:sz w:val="22"/>
                <w:szCs w:val="22"/>
              </w:rPr>
              <w:t>0.9</w:t>
            </w:r>
          </w:p>
          <w:p w:rsidR="00D61B78" w:rsidRPr="007C2AB3" w:rsidRDefault="00D61B78" w:rsidP="00C312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C2AB3">
              <w:rPr>
                <w:rFonts w:ascii="Arial" w:hAnsi="Arial" w:cs="Arial"/>
                <w:color w:val="000000" w:themeColor="text1"/>
                <w:sz w:val="22"/>
                <w:szCs w:val="22"/>
              </w:rPr>
              <w:t>0.7</w:t>
            </w:r>
          </w:p>
        </w:tc>
      </w:tr>
      <w:tr w:rsidR="00D61B78" w:rsidRPr="007C2AB3" w:rsidTr="00C3123E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:rsidR="00D61B78" w:rsidRPr="007C2AB3" w:rsidRDefault="00D61B78" w:rsidP="00C3123E">
            <w:pPr>
              <w:spacing w:after="120"/>
              <w:rPr>
                <w:rFonts w:ascii="Arial" w:hAnsi="Arial" w:cs="Arial"/>
                <w:bCs/>
                <w:color w:val="000000" w:themeColor="text1"/>
                <w:sz w:val="22"/>
                <w:szCs w:val="22"/>
                <w:vertAlign w:val="superscript"/>
              </w:rPr>
            </w:pPr>
            <w:r w:rsidRPr="007C2AB3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Abnormal electrolytes or acidosis</w:t>
            </w:r>
            <w:r w:rsidRPr="007C2AB3">
              <w:rPr>
                <w:rFonts w:ascii="Arial" w:hAnsi="Arial" w:cs="Arial"/>
                <w:bCs/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D61B78" w:rsidRPr="007C2AB3" w:rsidRDefault="00D61B78" w:rsidP="00C312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C2AB3">
              <w:rPr>
                <w:rFonts w:ascii="Arial" w:hAnsi="Arial" w:cs="Arial"/>
                <w:color w:val="000000" w:themeColor="text1"/>
                <w:sz w:val="22"/>
                <w:szCs w:val="22"/>
              </w:rPr>
              <w:t>1.6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D61B78" w:rsidRPr="007C2AB3" w:rsidRDefault="00D61B78" w:rsidP="00C312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C2AB3">
              <w:rPr>
                <w:rFonts w:ascii="Arial" w:hAnsi="Arial" w:cs="Arial"/>
                <w:color w:val="000000" w:themeColor="text1"/>
                <w:sz w:val="22"/>
                <w:szCs w:val="22"/>
              </w:rPr>
              <w:t>0.4-2.8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:rsidR="00D61B78" w:rsidRPr="007C2AB3" w:rsidRDefault="00D61B78" w:rsidP="00C312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C2AB3">
              <w:rPr>
                <w:rFonts w:ascii="Arial" w:hAnsi="Arial" w:cs="Arial"/>
                <w:color w:val="000000" w:themeColor="text1"/>
                <w:sz w:val="22"/>
                <w:szCs w:val="22"/>
              </w:rPr>
              <w:t>0.009</w:t>
            </w:r>
          </w:p>
        </w:tc>
      </w:tr>
      <w:tr w:rsidR="00D61B78" w:rsidRPr="007C2AB3" w:rsidTr="00C3123E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:rsidR="00D61B78" w:rsidRPr="007C2AB3" w:rsidRDefault="00D61B78" w:rsidP="00C3123E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7C2AB3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notrop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D61B78" w:rsidRPr="007C2AB3" w:rsidRDefault="00D61B78" w:rsidP="00C312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C2AB3">
              <w:rPr>
                <w:rFonts w:ascii="Arial" w:hAnsi="Arial" w:cs="Arial"/>
                <w:color w:val="000000" w:themeColor="text1"/>
                <w:sz w:val="22"/>
                <w:szCs w:val="22"/>
              </w:rPr>
              <w:t>2.4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D61B78" w:rsidRPr="007C2AB3" w:rsidRDefault="00D61B78" w:rsidP="00C312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C2AB3">
              <w:rPr>
                <w:rFonts w:ascii="Arial" w:hAnsi="Arial" w:cs="Arial"/>
                <w:color w:val="000000" w:themeColor="text1"/>
                <w:sz w:val="22"/>
                <w:szCs w:val="22"/>
              </w:rPr>
              <w:t>-1.2-6.0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:rsidR="00D61B78" w:rsidRPr="007C2AB3" w:rsidRDefault="00D61B78" w:rsidP="00C312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C2AB3">
              <w:rPr>
                <w:rFonts w:ascii="Arial" w:hAnsi="Arial" w:cs="Arial"/>
                <w:color w:val="000000" w:themeColor="text1"/>
                <w:sz w:val="22"/>
                <w:szCs w:val="22"/>
              </w:rPr>
              <w:t>0.2</w:t>
            </w:r>
          </w:p>
        </w:tc>
      </w:tr>
    </w:tbl>
    <w:p w:rsidR="00D61B78" w:rsidRDefault="00D61B78" w:rsidP="00D61B78">
      <w:pPr>
        <w:spacing w:line="480" w:lineRule="auto"/>
        <w:rPr>
          <w:rFonts w:ascii="Arial" w:hAnsi="Arial" w:cs="Arial"/>
          <w:color w:val="000000"/>
          <w:sz w:val="22"/>
          <w:szCs w:val="22"/>
        </w:rPr>
      </w:pPr>
    </w:p>
    <w:p w:rsidR="00D61B78" w:rsidRPr="007C2AB3" w:rsidRDefault="00D61B78" w:rsidP="00D61B78">
      <w:pPr>
        <w:spacing w:before="120"/>
        <w:rPr>
          <w:rFonts w:ascii="Arial" w:hAnsi="Arial" w:cs="Arial"/>
          <w:bCs/>
          <w:color w:val="000000" w:themeColor="text1"/>
          <w:sz w:val="22"/>
          <w:szCs w:val="22"/>
        </w:rPr>
      </w:pPr>
      <w:r w:rsidRPr="007C2AB3">
        <w:rPr>
          <w:rFonts w:ascii="Arial" w:hAnsi="Arial" w:cs="Arial"/>
          <w:bCs/>
          <w:color w:val="000000" w:themeColor="text1"/>
          <w:sz w:val="22"/>
          <w:szCs w:val="22"/>
          <w:vertAlign w:val="superscript"/>
        </w:rPr>
        <w:t>a</w:t>
      </w:r>
      <w:r w:rsidRPr="007C2AB3">
        <w:rPr>
          <w:rFonts w:ascii="Arial" w:hAnsi="Arial" w:cs="Arial"/>
          <w:bCs/>
          <w:color w:val="000000" w:themeColor="text1"/>
          <w:sz w:val="22"/>
          <w:szCs w:val="22"/>
        </w:rPr>
        <w:t xml:space="preserve"> Regression coefficient from linear regression with robust standard errors, representing the estimated average additional years of epilepsy associated with presence of that factor.</w:t>
      </w:r>
    </w:p>
    <w:p w:rsidR="00D61B78" w:rsidRPr="007C2AB3" w:rsidRDefault="00D61B78" w:rsidP="00D61B78">
      <w:pPr>
        <w:rPr>
          <w:rFonts w:ascii="Arial" w:hAnsi="Arial" w:cs="Arial"/>
          <w:color w:val="000000" w:themeColor="text1"/>
          <w:sz w:val="22"/>
          <w:szCs w:val="22"/>
        </w:rPr>
      </w:pPr>
      <w:r w:rsidRPr="007C2AB3">
        <w:rPr>
          <w:rFonts w:ascii="Arial" w:hAnsi="Arial" w:cs="Arial"/>
          <w:bCs/>
          <w:color w:val="000000" w:themeColor="text1"/>
          <w:sz w:val="22"/>
          <w:szCs w:val="22"/>
          <w:vertAlign w:val="superscript"/>
        </w:rPr>
        <w:t>b</w:t>
      </w:r>
      <w:r w:rsidRPr="007C2AB3">
        <w:rPr>
          <w:rFonts w:ascii="Arial" w:hAnsi="Arial" w:cs="Arial"/>
          <w:bCs/>
          <w:color w:val="000000" w:themeColor="text1"/>
          <w:sz w:val="22"/>
          <w:szCs w:val="22"/>
        </w:rPr>
        <w:t xml:space="preserve"> </w:t>
      </w:r>
      <w:r w:rsidRPr="007C2AB3">
        <w:rPr>
          <w:rFonts w:ascii="Arial" w:hAnsi="Arial" w:cs="Arial"/>
          <w:color w:val="000000" w:themeColor="text1"/>
          <w:sz w:val="22"/>
          <w:szCs w:val="22"/>
        </w:rPr>
        <w:t>Includes any of the following: serum potassium &lt; 3 or &gt; 6 mmol/L, magnesium &lt; 2 mg/dL, phosphorus &lt; 2.5 mg/dL, total calcium</w:t>
      </w:r>
      <w:r w:rsidRPr="007C2AB3">
        <w:rPr>
          <w:rFonts w:ascii="Arial" w:hAnsi="Arial" w:cs="Arial"/>
          <w:color w:val="000000" w:themeColor="text1"/>
          <w:sz w:val="22"/>
          <w:szCs w:val="22"/>
          <w:vertAlign w:val="superscript"/>
        </w:rPr>
        <w:t xml:space="preserve"> </w:t>
      </w:r>
      <w:r w:rsidRPr="007C2AB3">
        <w:rPr>
          <w:rFonts w:ascii="Arial" w:hAnsi="Arial" w:cs="Arial"/>
          <w:color w:val="000000" w:themeColor="text1"/>
          <w:sz w:val="22"/>
          <w:szCs w:val="22"/>
        </w:rPr>
        <w:t>&lt; 7.5 mg/dL, or base excess &lt; -5.</w:t>
      </w:r>
    </w:p>
    <w:p w:rsidR="00D61B78" w:rsidRPr="007C2AB3" w:rsidRDefault="00D61B78" w:rsidP="00D61B78">
      <w:pPr>
        <w:rPr>
          <w:rFonts w:ascii="Arial" w:hAnsi="Arial" w:cs="Arial"/>
          <w:bCs/>
          <w:color w:val="000000" w:themeColor="text1"/>
          <w:sz w:val="22"/>
          <w:szCs w:val="22"/>
        </w:rPr>
      </w:pPr>
      <w:r w:rsidRPr="007C2AB3">
        <w:rPr>
          <w:rFonts w:ascii="Arial" w:hAnsi="Arial" w:cs="Arial"/>
          <w:color w:val="000000" w:themeColor="text1"/>
          <w:sz w:val="22"/>
          <w:szCs w:val="22"/>
        </w:rPr>
        <w:t>A</w:t>
      </w:r>
      <w:r>
        <w:rPr>
          <w:rFonts w:ascii="Arial" w:hAnsi="Arial" w:cs="Arial"/>
          <w:color w:val="000000" w:themeColor="text1"/>
          <w:sz w:val="22"/>
          <w:szCs w:val="22"/>
        </w:rPr>
        <w:t>SM</w:t>
      </w:r>
      <w:r w:rsidRPr="007C2AB3">
        <w:rPr>
          <w:rFonts w:ascii="Arial" w:hAnsi="Arial" w:cs="Arial"/>
          <w:color w:val="000000" w:themeColor="text1"/>
          <w:sz w:val="22"/>
          <w:szCs w:val="22"/>
        </w:rPr>
        <w:t>: anti-</w:t>
      </w:r>
      <w:r>
        <w:rPr>
          <w:rFonts w:ascii="Arial" w:hAnsi="Arial" w:cs="Arial"/>
          <w:color w:val="000000" w:themeColor="text1"/>
          <w:sz w:val="22"/>
          <w:szCs w:val="22"/>
        </w:rPr>
        <w:t>seizure medication</w:t>
      </w:r>
      <w:r w:rsidRPr="007C2AB3">
        <w:rPr>
          <w:rFonts w:ascii="Arial" w:hAnsi="Arial" w:cs="Arial"/>
          <w:color w:val="000000" w:themeColor="text1"/>
          <w:sz w:val="22"/>
          <w:szCs w:val="22"/>
        </w:rPr>
        <w:t>. CI: confidence interval. ECG: electrocardiogram. SE: status epilepticus.</w:t>
      </w:r>
    </w:p>
    <w:p w:rsidR="00D61B78" w:rsidRDefault="00D61B78" w:rsidP="00D61B78">
      <w:pPr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br w:type="page"/>
      </w:r>
    </w:p>
    <w:p w:rsidR="00D61B78" w:rsidRDefault="00D61B78" w:rsidP="00D61B78">
      <w:pPr>
        <w:spacing w:line="480" w:lineRule="auto"/>
        <w:rPr>
          <w:rFonts w:ascii="Arial" w:hAnsi="Arial" w:cs="Arial"/>
          <w:b/>
          <w:bCs/>
          <w:color w:val="000000"/>
          <w:sz w:val="22"/>
          <w:szCs w:val="22"/>
        </w:rPr>
      </w:pPr>
      <w:r>
        <w:rPr>
          <w:rFonts w:ascii="Arial" w:hAnsi="Arial" w:cs="Arial"/>
          <w:b/>
          <w:bCs/>
          <w:color w:val="000000"/>
          <w:sz w:val="22"/>
          <w:szCs w:val="22"/>
        </w:rPr>
        <w:lastRenderedPageBreak/>
        <w:t xml:space="preserve">Supplemental Table 2. </w:t>
      </w:r>
      <w:r w:rsidRPr="007C2AB3">
        <w:rPr>
          <w:rFonts w:ascii="Arial" w:hAnsi="Arial" w:cs="Arial"/>
          <w:b/>
          <w:bCs/>
          <w:color w:val="000000" w:themeColor="text1"/>
          <w:sz w:val="22"/>
          <w:szCs w:val="22"/>
        </w:rPr>
        <w:t>Multivariable logistic regression analysis evaluating the association of epilepsy duration with odds of abnormal ECG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restricted to the first ECG study following epilepsy diagnosis</w:t>
      </w:r>
      <w:r w:rsidRPr="007C2AB3">
        <w:rPr>
          <w:rFonts w:ascii="Arial" w:hAnsi="Arial" w:cs="Arial"/>
          <w:b/>
          <w:bCs/>
          <w:color w:val="000000" w:themeColor="text1"/>
          <w:sz w:val="22"/>
          <w:szCs w:val="22"/>
          <w:vertAlign w:val="superscript"/>
        </w:rPr>
        <w:t>a</w:t>
      </w:r>
    </w:p>
    <w:tbl>
      <w:tblPr>
        <w:tblStyle w:val="TableGrid"/>
        <w:tblW w:w="0" w:type="auto"/>
        <w:tblLook w:val="04A0"/>
      </w:tblPr>
      <w:tblGrid>
        <w:gridCol w:w="4230"/>
        <w:gridCol w:w="1523"/>
        <w:gridCol w:w="1798"/>
        <w:gridCol w:w="1799"/>
      </w:tblGrid>
      <w:tr w:rsidR="00D61B78" w:rsidRPr="007C2AB3" w:rsidTr="00C3123E">
        <w:tc>
          <w:tcPr>
            <w:tcW w:w="4230" w:type="dxa"/>
            <w:tcBorders>
              <w:top w:val="nil"/>
              <w:left w:val="nil"/>
              <w:bottom w:val="thickThinSmallGap" w:sz="12" w:space="0" w:color="auto"/>
              <w:right w:val="nil"/>
            </w:tcBorders>
          </w:tcPr>
          <w:p w:rsidR="00D61B78" w:rsidRPr="007C2AB3" w:rsidRDefault="00D61B78" w:rsidP="00C312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thickThinSmallGap" w:sz="12" w:space="0" w:color="auto"/>
              <w:right w:val="nil"/>
            </w:tcBorders>
          </w:tcPr>
          <w:p w:rsidR="00D61B78" w:rsidRPr="007C2AB3" w:rsidRDefault="00D61B78" w:rsidP="00C3123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7C2AB3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OR</w:t>
            </w:r>
          </w:p>
        </w:tc>
        <w:tc>
          <w:tcPr>
            <w:tcW w:w="1798" w:type="dxa"/>
            <w:tcBorders>
              <w:top w:val="nil"/>
              <w:left w:val="nil"/>
              <w:bottom w:val="thickThinSmallGap" w:sz="12" w:space="0" w:color="auto"/>
              <w:right w:val="nil"/>
            </w:tcBorders>
          </w:tcPr>
          <w:p w:rsidR="00D61B78" w:rsidRPr="007C2AB3" w:rsidRDefault="00D61B78" w:rsidP="00C3123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7C2AB3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95% CI</w:t>
            </w:r>
          </w:p>
        </w:tc>
        <w:tc>
          <w:tcPr>
            <w:tcW w:w="1799" w:type="dxa"/>
            <w:tcBorders>
              <w:top w:val="nil"/>
              <w:left w:val="nil"/>
              <w:bottom w:val="thickThinSmallGap" w:sz="12" w:space="0" w:color="auto"/>
              <w:right w:val="nil"/>
            </w:tcBorders>
          </w:tcPr>
          <w:p w:rsidR="00D61B78" w:rsidRPr="007C2AB3" w:rsidRDefault="00D61B78" w:rsidP="00C3123E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7C2AB3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>p</w:t>
            </w:r>
          </w:p>
        </w:tc>
      </w:tr>
      <w:tr w:rsidR="00D61B78" w:rsidRPr="007C2AB3" w:rsidTr="00C3123E">
        <w:tc>
          <w:tcPr>
            <w:tcW w:w="4230" w:type="dxa"/>
            <w:tcBorders>
              <w:top w:val="thickThinSmallGap" w:sz="12" w:space="0" w:color="auto"/>
              <w:left w:val="nil"/>
              <w:bottom w:val="nil"/>
              <w:right w:val="nil"/>
            </w:tcBorders>
          </w:tcPr>
          <w:p w:rsidR="00D61B78" w:rsidRPr="0075567D" w:rsidRDefault="00D61B78" w:rsidP="00C3123E">
            <w:pPr>
              <w:spacing w:after="12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75567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Epilepsy duration (years)</w:t>
            </w:r>
          </w:p>
        </w:tc>
        <w:tc>
          <w:tcPr>
            <w:tcW w:w="1523" w:type="dxa"/>
            <w:tcBorders>
              <w:top w:val="thickThinSmallGap" w:sz="12" w:space="0" w:color="auto"/>
              <w:left w:val="nil"/>
              <w:bottom w:val="nil"/>
              <w:right w:val="nil"/>
            </w:tcBorders>
          </w:tcPr>
          <w:p w:rsidR="00D61B78" w:rsidRPr="0075567D" w:rsidRDefault="00D61B78" w:rsidP="00C3123E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75567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1.1</w:t>
            </w:r>
          </w:p>
        </w:tc>
        <w:tc>
          <w:tcPr>
            <w:tcW w:w="1798" w:type="dxa"/>
            <w:tcBorders>
              <w:top w:val="thickThinSmallGap" w:sz="12" w:space="0" w:color="auto"/>
              <w:left w:val="nil"/>
              <w:bottom w:val="nil"/>
              <w:right w:val="nil"/>
            </w:tcBorders>
          </w:tcPr>
          <w:p w:rsidR="00D61B78" w:rsidRPr="0075567D" w:rsidRDefault="00D61B78" w:rsidP="00C3123E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75567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1.0-1.</w:t>
            </w: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799" w:type="dxa"/>
            <w:tcBorders>
              <w:top w:val="thickThinSmallGap" w:sz="12" w:space="0" w:color="auto"/>
              <w:left w:val="nil"/>
              <w:bottom w:val="nil"/>
              <w:right w:val="nil"/>
            </w:tcBorders>
          </w:tcPr>
          <w:p w:rsidR="00D61B78" w:rsidRPr="0075567D" w:rsidRDefault="00D61B78" w:rsidP="00C3123E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75567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0.0</w:t>
            </w: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6</w:t>
            </w:r>
          </w:p>
        </w:tc>
      </w:tr>
      <w:tr w:rsidR="00D61B78" w:rsidRPr="007C2AB3" w:rsidTr="00C3123E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:rsidR="00D61B78" w:rsidRPr="007C2AB3" w:rsidRDefault="00D61B78" w:rsidP="00C3123E">
            <w:pPr>
              <w:spacing w:after="12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7C2AB3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Abnormal electrolytes or acidosis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D61B78" w:rsidRPr="007C2AB3" w:rsidRDefault="00D61B78" w:rsidP="00C312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.2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:rsidR="00D61B78" w:rsidRPr="007C2AB3" w:rsidRDefault="00D61B78" w:rsidP="00C312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C2AB3"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  <w:r w:rsidRPr="007C2AB3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.8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D61B78" w:rsidRPr="007C2AB3" w:rsidRDefault="00D61B78" w:rsidP="00C312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C2AB3"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</w:tr>
      <w:tr w:rsidR="00D61B78" w:rsidRPr="007C2AB3" w:rsidTr="00C3123E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:rsidR="00D61B78" w:rsidRPr="007C2AB3" w:rsidRDefault="00D61B78" w:rsidP="00C3123E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7C2AB3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Number of maintenance A</w:t>
            </w: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SM</w:t>
            </w:r>
            <w:r w:rsidRPr="007C2AB3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s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D61B78" w:rsidRPr="007C2AB3" w:rsidRDefault="00D61B78" w:rsidP="00C312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:rsidR="00D61B78" w:rsidRPr="007C2AB3" w:rsidRDefault="00D61B78" w:rsidP="00C312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D61B78" w:rsidRPr="007C2AB3" w:rsidRDefault="00D61B78" w:rsidP="00C312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D61B78" w:rsidRPr="007C2AB3" w:rsidTr="00C3123E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:rsidR="00D61B78" w:rsidRDefault="00D61B78" w:rsidP="00C3123E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  1</w:t>
            </w:r>
          </w:p>
          <w:p w:rsidR="00D61B78" w:rsidRDefault="00D61B78" w:rsidP="00C3123E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  2</w:t>
            </w:r>
          </w:p>
          <w:p w:rsidR="00D61B78" w:rsidRDefault="00D61B78" w:rsidP="00C3123E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  3</w:t>
            </w:r>
          </w:p>
          <w:p w:rsidR="00D61B78" w:rsidRPr="007C2AB3" w:rsidRDefault="00D61B78" w:rsidP="00C3123E">
            <w:pPr>
              <w:spacing w:after="12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  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D61B78" w:rsidRDefault="00D61B78" w:rsidP="00C312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.0</w:t>
            </w:r>
          </w:p>
          <w:p w:rsidR="00D61B78" w:rsidRDefault="00D61B78" w:rsidP="00C312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5</w:t>
            </w:r>
          </w:p>
          <w:p w:rsidR="00D61B78" w:rsidRDefault="00D61B78" w:rsidP="00C312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6</w:t>
            </w:r>
          </w:p>
          <w:p w:rsidR="00D61B78" w:rsidRPr="007C2AB3" w:rsidRDefault="00D61B78" w:rsidP="00C312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9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:rsidR="00D61B78" w:rsidRDefault="00D61B78" w:rsidP="00C312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2-4.5</w:t>
            </w:r>
          </w:p>
          <w:p w:rsidR="00D61B78" w:rsidRDefault="00D61B78" w:rsidP="00C312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1-2.9</w:t>
            </w:r>
          </w:p>
          <w:p w:rsidR="00D61B78" w:rsidRDefault="00D61B78" w:rsidP="00C312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1-4.3</w:t>
            </w:r>
          </w:p>
          <w:p w:rsidR="00D61B78" w:rsidRPr="007C2AB3" w:rsidRDefault="00D61B78" w:rsidP="00C312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1-6.1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D61B78" w:rsidRDefault="00D61B78" w:rsidP="00C312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.0</w:t>
            </w:r>
          </w:p>
          <w:p w:rsidR="00D61B78" w:rsidRDefault="00D61B78" w:rsidP="00C312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5</w:t>
            </w:r>
          </w:p>
          <w:p w:rsidR="00D61B78" w:rsidRDefault="00D61B78" w:rsidP="00C312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6</w:t>
            </w:r>
          </w:p>
          <w:p w:rsidR="00D61B78" w:rsidRPr="007C2AB3" w:rsidRDefault="00D61B78" w:rsidP="00C312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9</w:t>
            </w:r>
          </w:p>
        </w:tc>
      </w:tr>
      <w:tr w:rsidR="00D61B78" w:rsidRPr="007C2AB3" w:rsidTr="00C3123E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:rsidR="00D61B78" w:rsidRPr="007C2AB3" w:rsidRDefault="00D61B78" w:rsidP="00C3123E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7C2AB3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Reasons for clinical encounter</w:t>
            </w:r>
          </w:p>
          <w:p w:rsidR="00D61B78" w:rsidRPr="007C2AB3" w:rsidRDefault="00D61B78" w:rsidP="00C3123E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7C2AB3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  New seizure</w:t>
            </w:r>
          </w:p>
          <w:p w:rsidR="00D61B78" w:rsidRPr="007C2AB3" w:rsidRDefault="00D61B78" w:rsidP="00C3123E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7C2AB3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  Increasing seizure/SE</w:t>
            </w:r>
          </w:p>
          <w:p w:rsidR="00D61B78" w:rsidRPr="007C2AB3" w:rsidRDefault="00D61B78" w:rsidP="00C3123E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7C2AB3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  Respiratory</w:t>
            </w:r>
          </w:p>
          <w:p w:rsidR="00D61B78" w:rsidRPr="007C2AB3" w:rsidRDefault="00D61B78" w:rsidP="00C3123E">
            <w:pPr>
              <w:spacing w:after="12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7C2AB3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  Other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D61B78" w:rsidRPr="007C2AB3" w:rsidRDefault="00D61B78" w:rsidP="00C312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:rsidR="00D61B78" w:rsidRPr="007C2AB3" w:rsidRDefault="00D61B78" w:rsidP="00C312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.1</w:t>
            </w:r>
          </w:p>
          <w:p w:rsidR="00D61B78" w:rsidRPr="007C2AB3" w:rsidRDefault="00D61B78" w:rsidP="00C312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.6</w:t>
            </w:r>
          </w:p>
          <w:p w:rsidR="00D61B78" w:rsidRPr="007C2AB3" w:rsidRDefault="00D61B78" w:rsidP="00C312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.3</w:t>
            </w:r>
          </w:p>
          <w:p w:rsidR="00D61B78" w:rsidRPr="007C2AB3" w:rsidRDefault="00D61B78" w:rsidP="00C312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.5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:rsidR="00D61B78" w:rsidRPr="007C2AB3" w:rsidRDefault="00D61B78" w:rsidP="00C312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:rsidR="00D61B78" w:rsidRPr="007C2AB3" w:rsidRDefault="00D61B78" w:rsidP="00C312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C2AB3"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  <w:r w:rsidRPr="007C2AB3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4.3</w:t>
            </w:r>
          </w:p>
          <w:p w:rsidR="00D61B78" w:rsidRPr="007C2AB3" w:rsidRDefault="00D61B78" w:rsidP="00C312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C2AB3"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  <w:r w:rsidRPr="007C2AB3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2.3</w:t>
            </w:r>
          </w:p>
          <w:p w:rsidR="00D61B78" w:rsidRPr="007C2AB3" w:rsidRDefault="00D61B78" w:rsidP="00C312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C2AB3"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  <w:r w:rsidRPr="007C2AB3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5.3</w:t>
            </w:r>
          </w:p>
          <w:p w:rsidR="00D61B78" w:rsidRPr="007C2AB3" w:rsidRDefault="00D61B78" w:rsidP="00C312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C2AB3"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-8.6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:rsidR="00D61B78" w:rsidRPr="007C2AB3" w:rsidRDefault="00D61B78" w:rsidP="00C312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:rsidR="00D61B78" w:rsidRPr="007C2AB3" w:rsidRDefault="00D61B78" w:rsidP="00C312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C2AB3"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  <w:p w:rsidR="00D61B78" w:rsidRPr="007C2AB3" w:rsidRDefault="00D61B78" w:rsidP="00C312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C2AB3"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  <w:p w:rsidR="00D61B78" w:rsidRPr="007C2AB3" w:rsidRDefault="00D61B78" w:rsidP="00C312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C2AB3">
              <w:rPr>
                <w:rFonts w:ascii="Arial" w:hAnsi="Arial" w:cs="Arial"/>
                <w:color w:val="000000" w:themeColor="text1"/>
                <w:sz w:val="22"/>
                <w:szCs w:val="22"/>
              </w:rPr>
              <w:t>0.1</w:t>
            </w:r>
          </w:p>
          <w:p w:rsidR="00D61B78" w:rsidRPr="007C2AB3" w:rsidRDefault="00D61B78" w:rsidP="00C312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C2AB3">
              <w:rPr>
                <w:rFonts w:ascii="Arial" w:hAnsi="Arial" w:cs="Arial"/>
                <w:color w:val="000000" w:themeColor="text1"/>
                <w:sz w:val="22"/>
                <w:szCs w:val="22"/>
              </w:rPr>
              <w:t>0.6</w:t>
            </w:r>
          </w:p>
        </w:tc>
      </w:tr>
    </w:tbl>
    <w:p w:rsidR="00D61B78" w:rsidRDefault="00D61B78" w:rsidP="00D61B78">
      <w:pPr>
        <w:spacing w:line="480" w:lineRule="auto"/>
        <w:rPr>
          <w:rFonts w:ascii="Arial" w:hAnsi="Arial" w:cs="Arial"/>
          <w:color w:val="000000"/>
          <w:sz w:val="22"/>
          <w:szCs w:val="22"/>
        </w:rPr>
      </w:pPr>
    </w:p>
    <w:p w:rsidR="00D61B78" w:rsidRPr="00671E15" w:rsidRDefault="00D61B78" w:rsidP="00D61B78">
      <w:pPr>
        <w:spacing w:line="480" w:lineRule="auto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  <w:vertAlign w:val="superscript"/>
        </w:rPr>
        <w:t>a</w:t>
      </w:r>
      <w:r>
        <w:rPr>
          <w:rFonts w:ascii="Arial" w:hAnsi="Arial" w:cs="Arial"/>
          <w:color w:val="000000"/>
          <w:sz w:val="22"/>
          <w:szCs w:val="22"/>
        </w:rPr>
        <w:t>n = 81</w:t>
      </w:r>
    </w:p>
    <w:p w:rsidR="006506BD" w:rsidRDefault="006506BD"/>
    <w:sectPr w:rsidR="006506BD" w:rsidSect="008D48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4"/>
  <w:defaultTabStop w:val="720"/>
  <w:characterSpacingControl w:val="doNotCompress"/>
  <w:compat/>
  <w:rsids>
    <w:rsidRoot w:val="00D61B78"/>
    <w:rsid w:val="000A7372"/>
    <w:rsid w:val="003E2DE3"/>
    <w:rsid w:val="006506BD"/>
    <w:rsid w:val="00D61B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1B78"/>
    <w:pPr>
      <w:spacing w:after="0" w:line="240" w:lineRule="auto"/>
    </w:pPr>
    <w:rPr>
      <w:rFonts w:eastAsiaTheme="minorEastAsia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1B78"/>
    <w:pPr>
      <w:spacing w:after="0" w:line="240" w:lineRule="auto"/>
    </w:pPr>
    <w:rPr>
      <w:rFonts w:eastAsiaTheme="minorEastAsia"/>
      <w:sz w:val="24"/>
      <w:szCs w:val="24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2</Words>
  <Characters>1608</Characters>
  <Application>Microsoft Office Word</Application>
  <DocSecurity>0</DocSecurity>
  <Lines>13</Lines>
  <Paragraphs>3</Paragraphs>
  <ScaleCrop>false</ScaleCrop>
  <Company>Microsoft</Company>
  <LinksUpToDate>false</LinksUpToDate>
  <CharactersWithSpaces>18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1799</dc:creator>
  <cp:keywords/>
  <dc:description/>
  <cp:lastModifiedBy>0011799</cp:lastModifiedBy>
  <cp:revision>2</cp:revision>
  <dcterms:created xsi:type="dcterms:W3CDTF">2021-07-07T15:02:00Z</dcterms:created>
  <dcterms:modified xsi:type="dcterms:W3CDTF">2021-07-07T15:02:00Z</dcterms:modified>
</cp:coreProperties>
</file>